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5"/>
        <w:gridCol w:w="1959"/>
        <w:gridCol w:w="1959"/>
        <w:gridCol w:w="843"/>
      </w:tblGrid>
      <w:tr w:rsidR="005921B3" w:rsidRPr="003F74E5" w14:paraId="77692585" w14:textId="77777777" w:rsidTr="007A5711">
        <w:trPr>
          <w:trHeight w:val="660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5A5097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upplementary table 1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 The comparison of baseline characteristics of the 290 patients aged ≥65 years underwent endoscopic submucosal dissection (ESD) or surgical resection for superficial esophageal cancer</w:t>
            </w:r>
          </w:p>
        </w:tc>
      </w:tr>
      <w:tr w:rsidR="005921B3" w:rsidRPr="003F74E5" w14:paraId="2D829585" w14:textId="77777777" w:rsidTr="007A571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52D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478F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lue</w:t>
            </w:r>
          </w:p>
        </w:tc>
      </w:tr>
      <w:tr w:rsidR="005921B3" w:rsidRPr="003F74E5" w14:paraId="62E7669E" w14:textId="77777777" w:rsidTr="007A5711">
        <w:trPr>
          <w:trHeight w:val="6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E2B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05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D (n=116, 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C92A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Surgical resection 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74, 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7F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  <w:t>P</w:t>
            </w: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-value</w:t>
            </w:r>
          </w:p>
        </w:tc>
      </w:tr>
      <w:tr w:rsidR="005921B3" w:rsidRPr="003F74E5" w14:paraId="0DD74AB1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B51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Demographic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BFD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8E4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F3F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21B3" w:rsidRPr="003F74E5" w14:paraId="7C81B4A9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2CF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DB55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1 (65-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001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1 (65-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FCE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5921B3" w:rsidRPr="003F74E5" w14:paraId="69DC05A8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A9D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521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 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6CF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1 (9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1E5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853</w:t>
            </w:r>
          </w:p>
        </w:tc>
      </w:tr>
      <w:tr w:rsidR="005921B3" w:rsidRPr="003F74E5" w14:paraId="64654103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E0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ody mass index, 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0D1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5 (13.8-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990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 (12.6-3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B9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5921B3" w:rsidRPr="003F74E5" w14:paraId="5603635D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00C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9A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176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B3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582</w:t>
            </w:r>
          </w:p>
        </w:tc>
      </w:tr>
      <w:tr w:rsidR="005921B3" w:rsidRPr="003F74E5" w14:paraId="21AD3E2E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B87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C39E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D46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D8A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1DF695E4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C3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70E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 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0A1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0 (6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E87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2A92EF04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06F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cohol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57D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7F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1CC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5921B3" w:rsidRPr="003F74E5" w14:paraId="0F9F9DA0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40B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ver drink or social drin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67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 (7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80D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8 (9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41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677B7E01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C55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vy alcohol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4A2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1A5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B46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358BCBF8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E66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morbidities (with overla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2F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6CA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1C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21B3" w:rsidRPr="003F74E5" w14:paraId="1F10F64F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C4A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1398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910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 (5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F6F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773</w:t>
            </w:r>
          </w:p>
        </w:tc>
      </w:tr>
      <w:tr w:rsidR="005921B3" w:rsidRPr="003F74E5" w14:paraId="662BCA4F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31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852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53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A1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713</w:t>
            </w:r>
          </w:p>
        </w:tc>
      </w:tr>
      <w:tr w:rsidR="005921B3" w:rsidRPr="003F74E5" w14:paraId="6CA5080E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1B0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B3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BAD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CF3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214</w:t>
            </w:r>
          </w:p>
        </w:tc>
      </w:tr>
      <w:tr w:rsidR="005921B3" w:rsidRPr="003F74E5" w14:paraId="0971E3FD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FF3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C94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7CE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 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B64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274</w:t>
            </w:r>
          </w:p>
        </w:tc>
      </w:tr>
      <w:tr w:rsidR="005921B3" w:rsidRPr="003F74E5" w14:paraId="62574213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048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870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F4E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E4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349</w:t>
            </w:r>
          </w:p>
        </w:tc>
      </w:tr>
      <w:tr w:rsidR="005921B3" w:rsidRPr="003F74E5" w14:paraId="08B2ED73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C0F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E3C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28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A20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14</w:t>
            </w:r>
          </w:p>
        </w:tc>
      </w:tr>
      <w:tr w:rsidR="005921B3" w:rsidRPr="003F74E5" w14:paraId="7375FD2D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F9B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 history of the other or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D06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2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C61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658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5921B3" w:rsidRPr="003F74E5" w14:paraId="571F002F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A15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e of anticoagulants and/or antiplatelet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08A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DEA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A88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&lt;0.001</w:t>
            </w:r>
          </w:p>
        </w:tc>
      </w:tr>
      <w:tr w:rsidR="005921B3" w:rsidRPr="003F74E5" w14:paraId="10FD9111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D4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Prognostic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83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5E5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9AE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21B3" w:rsidRPr="003F74E5" w14:paraId="2F2E8042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FF2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gnostic nutritional index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3946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.3 (11.0-6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D1F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9 (31.2-6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4F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41</w:t>
            </w:r>
          </w:p>
        </w:tc>
      </w:tr>
      <w:tr w:rsidR="005921B3" w:rsidRPr="003F74E5" w14:paraId="3CE4968D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1D6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Neutrophil to lymphocyte ratio (rang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A49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 (0.7-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485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 (0.8-15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10E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350</w:t>
            </w:r>
          </w:p>
        </w:tc>
      </w:tr>
      <w:tr w:rsidR="005921B3" w:rsidRPr="003F74E5" w14:paraId="4D78A1D2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810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A-PS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DEC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42D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4E7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16</w:t>
            </w:r>
          </w:p>
        </w:tc>
      </w:tr>
      <w:tr w:rsidR="005921B3" w:rsidRPr="003F74E5" w14:paraId="61189EF1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C6A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54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CD2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 (2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A85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47F8CE38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A2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10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 (3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05C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 (3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710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5A0B9D23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086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D50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3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27F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 (4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28B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41FCDF3C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203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F9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C1A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2C2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19E03A65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DF6F" w14:textId="77D77B6E" w:rsidR="005921B3" w:rsidRPr="003F74E5" w:rsidRDefault="003F74E5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Charlson co</w:t>
            </w:r>
            <w:r w:rsidR="005921B3"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</w:t>
            </w:r>
            <w:r w:rsidR="005921B3"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id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89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06D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E5C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27</w:t>
            </w:r>
          </w:p>
        </w:tc>
      </w:tr>
      <w:tr w:rsidR="005921B3" w:rsidRPr="003F74E5" w14:paraId="134C42FA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E2E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545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A14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6E3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5D2ABA48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2D5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19A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356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197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6FE43FF9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4F3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FDB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 (4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A3F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 (5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161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272016EA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1D5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2A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2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7E0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535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3B82C679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D9B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F8A0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65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06E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49700C6A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D68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4A0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6C2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A87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03715742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0BE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B57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B5E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F3BA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921B3" w:rsidRPr="003F74E5" w14:paraId="112CFF08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38AC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Laboratory  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F31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22E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D8B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921B3" w:rsidRPr="003F74E5" w14:paraId="066702A6" w14:textId="77777777" w:rsidTr="007A571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8BA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WBC count, 10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826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65.6 (3600-12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2D8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86.5 (3230-142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E0AD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16</w:t>
            </w:r>
          </w:p>
        </w:tc>
      </w:tr>
      <w:tr w:rsidR="005921B3" w:rsidRPr="003F74E5" w14:paraId="7EC05017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5DD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E7A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 (8.8-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CB8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 (8.9-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0BE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01</w:t>
            </w:r>
          </w:p>
        </w:tc>
      </w:tr>
      <w:tr w:rsidR="005921B3" w:rsidRPr="003F74E5" w14:paraId="1F16234B" w14:textId="77777777" w:rsidTr="007A571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84E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trophil count, 10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95C4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42.1 (1732-83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348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4.2 (197-4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0A7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26</w:t>
            </w:r>
          </w:p>
        </w:tc>
      </w:tr>
      <w:tr w:rsidR="005921B3" w:rsidRPr="003F74E5" w14:paraId="657A19A9" w14:textId="77777777" w:rsidTr="007A571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BC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ymphocyte, 10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/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6EE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18.2 (270-4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283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34.2 (197-4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F52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171</w:t>
            </w:r>
          </w:p>
        </w:tc>
      </w:tr>
      <w:tr w:rsidR="005921B3" w:rsidRPr="003F74E5" w14:paraId="60582E70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4B39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fasting glucos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807B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.9 (49-2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C00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3.1 (54-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BCF8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154</w:t>
            </w:r>
          </w:p>
        </w:tc>
      </w:tr>
      <w:tr w:rsidR="005921B3" w:rsidRPr="003F74E5" w14:paraId="02B785F6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6F4E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ood urea nitr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DD6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1 (5.5-19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8A3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 (6.8-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EABF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57</w:t>
            </w:r>
          </w:p>
        </w:tc>
      </w:tr>
      <w:tr w:rsidR="005921B3" w:rsidRPr="003F74E5" w14:paraId="4A8143B5" w14:textId="77777777" w:rsidTr="007A5711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EB6F" w14:textId="45839AC9" w:rsidR="005921B3" w:rsidRPr="003F74E5" w:rsidRDefault="005921B3" w:rsidP="003F74E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creati</w:t>
            </w:r>
            <w:r w:rsid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DC9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 (0.6-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607A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 (0.4-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F711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047</w:t>
            </w:r>
          </w:p>
        </w:tc>
      </w:tr>
      <w:tr w:rsidR="005921B3" w:rsidRPr="003F74E5" w14:paraId="1E132621" w14:textId="77777777" w:rsidTr="007A5711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4C65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rum album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B022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 (2.6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E257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 (2.3-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0336" w14:textId="77777777" w:rsidR="005921B3" w:rsidRPr="003F74E5" w:rsidRDefault="005921B3" w:rsidP="005921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kern w:val="0"/>
                <w:sz w:val="22"/>
              </w:rPr>
              <w:t>0.175</w:t>
            </w:r>
          </w:p>
        </w:tc>
      </w:tr>
      <w:tr w:rsidR="005921B3" w:rsidRPr="003F74E5" w14:paraId="2D3E3E50" w14:textId="77777777" w:rsidTr="007A5711">
        <w:trPr>
          <w:trHeight w:val="600"/>
        </w:trPr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8F09" w14:textId="64D5E0BE" w:rsidR="005921B3" w:rsidRPr="003F74E5" w:rsidRDefault="005921B3" w:rsidP="003F74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ta are presented as mean (minimum-maximum) or number (%).</w:t>
            </w:r>
            <w:r w:rsidRPr="003F74E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ASA-PS, American society of anesthesiologist physical status; WBC, white blood cell</w:t>
            </w:r>
          </w:p>
        </w:tc>
      </w:tr>
    </w:tbl>
    <w:p w14:paraId="29A20AF1" w14:textId="28870BA4" w:rsidR="005921B3" w:rsidRPr="003F74E5" w:rsidRDefault="005921B3" w:rsidP="006E2660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3E1E34F" w14:textId="1508A5CE" w:rsidR="005D4BAB" w:rsidRPr="005A7279" w:rsidRDefault="005D4BAB" w:rsidP="005A7279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5D4BAB" w:rsidRPr="005A7279" w:rsidSect="007A57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0862DB" w16cid:durableId="23E24991"/>
  <w16cid:commentId w16cid:paraId="42B826E7" w16cid:durableId="23E24B15"/>
  <w16cid:commentId w16cid:paraId="5D0A6CFF" w16cid:durableId="23E2503B"/>
  <w16cid:commentId w16cid:paraId="32380A41" w16cid:durableId="23E25068"/>
  <w16cid:commentId w16cid:paraId="732094CB" w16cid:durableId="23E250BD"/>
  <w16cid:commentId w16cid:paraId="091DB31F" w16cid:durableId="23E25155"/>
  <w16cid:commentId w16cid:paraId="6ED867D6" w16cid:durableId="23DE8626"/>
  <w16cid:commentId w16cid:paraId="57443F9E" w16cid:durableId="23E25244"/>
  <w16cid:commentId w16cid:paraId="18FA1BDA" w16cid:durableId="23DE8954"/>
  <w16cid:commentId w16cid:paraId="3676523C" w16cid:durableId="23E252C8"/>
  <w16cid:commentId w16cid:paraId="6C0F31CE" w16cid:durableId="23DE8C4E"/>
  <w16cid:commentId w16cid:paraId="4223EAFA" w16cid:durableId="23DE91AF"/>
  <w16cid:commentId w16cid:paraId="496AB3A1" w16cid:durableId="23E2564E"/>
  <w16cid:commentId w16cid:paraId="7C5B5EB0" w16cid:durableId="23E2569D"/>
  <w16cid:commentId w16cid:paraId="26F5C4E7" w16cid:durableId="23DE966B"/>
  <w16cid:commentId w16cid:paraId="746387C7" w16cid:durableId="23DE98C7"/>
  <w16cid:commentId w16cid:paraId="746C0475" w16cid:durableId="23E25894"/>
  <w16cid:commentId w16cid:paraId="41FFB7CD" w16cid:durableId="23DF26E5"/>
  <w16cid:commentId w16cid:paraId="1243DFEB" w16cid:durableId="23E25990"/>
  <w16cid:commentId w16cid:paraId="682ED9B2" w16cid:durableId="23DE9F9E"/>
  <w16cid:commentId w16cid:paraId="21DAD682" w16cid:durableId="23DEA07B"/>
  <w16cid:commentId w16cid:paraId="7832F18F" w16cid:durableId="23E25AA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6E917C" w14:textId="77777777" w:rsidR="002F238F" w:rsidRDefault="002F238F" w:rsidP="00545958">
      <w:pPr>
        <w:spacing w:after="0" w:line="240" w:lineRule="auto"/>
      </w:pPr>
      <w:r>
        <w:separator/>
      </w:r>
    </w:p>
  </w:endnote>
  <w:endnote w:type="continuationSeparator" w:id="0">
    <w:p w14:paraId="6237E038" w14:textId="77777777" w:rsidR="002F238F" w:rsidRDefault="002F238F" w:rsidP="005459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183FF1" w14:textId="77777777" w:rsidR="002F238F" w:rsidRDefault="002F238F" w:rsidP="00545958">
      <w:pPr>
        <w:spacing w:after="0" w:line="240" w:lineRule="auto"/>
      </w:pPr>
      <w:r>
        <w:separator/>
      </w:r>
    </w:p>
  </w:footnote>
  <w:footnote w:type="continuationSeparator" w:id="0">
    <w:p w14:paraId="68F1A3DF" w14:textId="77777777" w:rsidR="002F238F" w:rsidRDefault="002F238F" w:rsidP="005459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5343B"/>
    <w:multiLevelType w:val="hybridMultilevel"/>
    <w:tmpl w:val="0BE23878"/>
    <w:lvl w:ilvl="0" w:tplc="B874CDE0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1" w:tplc="93C0B438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435C9F1E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D5FA7B4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1BA5AC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7708FE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488C7E8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E29C3B68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7B18AE4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AAB21B2"/>
    <w:multiLevelType w:val="hybridMultilevel"/>
    <w:tmpl w:val="1E448670"/>
    <w:lvl w:ilvl="0" w:tplc="F4BEAD0A">
      <w:start w:val="5"/>
      <w:numFmt w:val="bullet"/>
      <w:lvlText w:val=""/>
      <w:lvlJc w:val="left"/>
      <w:pPr>
        <w:ind w:left="760" w:hanging="360"/>
      </w:pPr>
      <w:rPr>
        <w:rFonts w:ascii="Wingdings" w:eastAsia="HY신명조" w:hAnsi="Wingdings" w:cs="Times New Roman" w:hint="default"/>
      </w:rPr>
    </w:lvl>
    <w:lvl w:ilvl="1" w:tplc="F378FE4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5C467AD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6FDCD4B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8814C8BC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A049B5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4B8245C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4142FC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A80C2B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17C21A8"/>
    <w:multiLevelType w:val="hybridMultilevel"/>
    <w:tmpl w:val="B9709C1A"/>
    <w:lvl w:ilvl="0" w:tplc="F9723DA2">
      <w:start w:val="1"/>
      <w:numFmt w:val="decimal"/>
      <w:lvlText w:val="%1."/>
      <w:lvlJc w:val="left"/>
      <w:pPr>
        <w:ind w:left="760" w:hanging="360"/>
      </w:pPr>
      <w:rPr>
        <w:rFonts w:eastAsia="HY신명조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-of-Surgical-Onc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5591A"/>
    <w:rsid w:val="0000191F"/>
    <w:rsid w:val="00005556"/>
    <w:rsid w:val="000119D8"/>
    <w:rsid w:val="000259CE"/>
    <w:rsid w:val="00030EFA"/>
    <w:rsid w:val="00030FD0"/>
    <w:rsid w:val="00035EEC"/>
    <w:rsid w:val="00036F4B"/>
    <w:rsid w:val="0005591A"/>
    <w:rsid w:val="00062282"/>
    <w:rsid w:val="000703AF"/>
    <w:rsid w:val="00074B49"/>
    <w:rsid w:val="0007773A"/>
    <w:rsid w:val="00081700"/>
    <w:rsid w:val="000940DD"/>
    <w:rsid w:val="000954E6"/>
    <w:rsid w:val="000960CE"/>
    <w:rsid w:val="000979FF"/>
    <w:rsid w:val="000B4494"/>
    <w:rsid w:val="000B7AA5"/>
    <w:rsid w:val="000C4D48"/>
    <w:rsid w:val="000D142B"/>
    <w:rsid w:val="000E6CEB"/>
    <w:rsid w:val="000F68E7"/>
    <w:rsid w:val="000F78D8"/>
    <w:rsid w:val="00106469"/>
    <w:rsid w:val="001070B9"/>
    <w:rsid w:val="0011593F"/>
    <w:rsid w:val="00121AAA"/>
    <w:rsid w:val="00136D11"/>
    <w:rsid w:val="001508C1"/>
    <w:rsid w:val="00151D4F"/>
    <w:rsid w:val="00154499"/>
    <w:rsid w:val="00167999"/>
    <w:rsid w:val="00167E46"/>
    <w:rsid w:val="001724CC"/>
    <w:rsid w:val="00192EA9"/>
    <w:rsid w:val="001B14F8"/>
    <w:rsid w:val="001D471E"/>
    <w:rsid w:val="001F63D0"/>
    <w:rsid w:val="00210A29"/>
    <w:rsid w:val="002221D6"/>
    <w:rsid w:val="00225C18"/>
    <w:rsid w:val="00233982"/>
    <w:rsid w:val="00240B48"/>
    <w:rsid w:val="0025152F"/>
    <w:rsid w:val="00265FFD"/>
    <w:rsid w:val="002677C4"/>
    <w:rsid w:val="00267B07"/>
    <w:rsid w:val="002723C3"/>
    <w:rsid w:val="00273801"/>
    <w:rsid w:val="00274AC5"/>
    <w:rsid w:val="002816CF"/>
    <w:rsid w:val="00281828"/>
    <w:rsid w:val="0029775E"/>
    <w:rsid w:val="002A0ACC"/>
    <w:rsid w:val="002C566A"/>
    <w:rsid w:val="002D64B7"/>
    <w:rsid w:val="002E0C6C"/>
    <w:rsid w:val="002E7B0F"/>
    <w:rsid w:val="002F238F"/>
    <w:rsid w:val="003343A3"/>
    <w:rsid w:val="00347E71"/>
    <w:rsid w:val="00356C8B"/>
    <w:rsid w:val="00362179"/>
    <w:rsid w:val="0036740E"/>
    <w:rsid w:val="003A3B35"/>
    <w:rsid w:val="003A59EF"/>
    <w:rsid w:val="003B545E"/>
    <w:rsid w:val="003C35CA"/>
    <w:rsid w:val="003C710E"/>
    <w:rsid w:val="003D36CE"/>
    <w:rsid w:val="003D5067"/>
    <w:rsid w:val="003D7FE9"/>
    <w:rsid w:val="003E0528"/>
    <w:rsid w:val="003E4623"/>
    <w:rsid w:val="003F39E7"/>
    <w:rsid w:val="003F74E5"/>
    <w:rsid w:val="004017EC"/>
    <w:rsid w:val="0041204F"/>
    <w:rsid w:val="0041522D"/>
    <w:rsid w:val="004152BF"/>
    <w:rsid w:val="00424FEB"/>
    <w:rsid w:val="00430251"/>
    <w:rsid w:val="00441845"/>
    <w:rsid w:val="00442A34"/>
    <w:rsid w:val="004437CC"/>
    <w:rsid w:val="00451A61"/>
    <w:rsid w:val="0045260C"/>
    <w:rsid w:val="00482212"/>
    <w:rsid w:val="004B2F40"/>
    <w:rsid w:val="004B35B7"/>
    <w:rsid w:val="004C62AA"/>
    <w:rsid w:val="004C6960"/>
    <w:rsid w:val="004C6C46"/>
    <w:rsid w:val="004D1A63"/>
    <w:rsid w:val="004D378C"/>
    <w:rsid w:val="00503842"/>
    <w:rsid w:val="00520E5D"/>
    <w:rsid w:val="005276AA"/>
    <w:rsid w:val="00531784"/>
    <w:rsid w:val="00545958"/>
    <w:rsid w:val="00545D29"/>
    <w:rsid w:val="0054675F"/>
    <w:rsid w:val="005527F1"/>
    <w:rsid w:val="00553FAB"/>
    <w:rsid w:val="0055740A"/>
    <w:rsid w:val="005921B3"/>
    <w:rsid w:val="005940FC"/>
    <w:rsid w:val="005A7279"/>
    <w:rsid w:val="005C1411"/>
    <w:rsid w:val="005C34D7"/>
    <w:rsid w:val="005D4BAB"/>
    <w:rsid w:val="005E1D33"/>
    <w:rsid w:val="00601626"/>
    <w:rsid w:val="0060188D"/>
    <w:rsid w:val="00604C8C"/>
    <w:rsid w:val="00606724"/>
    <w:rsid w:val="00607532"/>
    <w:rsid w:val="0061534E"/>
    <w:rsid w:val="00636EAA"/>
    <w:rsid w:val="006708CE"/>
    <w:rsid w:val="00677EA1"/>
    <w:rsid w:val="00683351"/>
    <w:rsid w:val="0068414F"/>
    <w:rsid w:val="0069070A"/>
    <w:rsid w:val="00695ADE"/>
    <w:rsid w:val="00697DAC"/>
    <w:rsid w:val="006B3BB3"/>
    <w:rsid w:val="006B72DE"/>
    <w:rsid w:val="006C03FA"/>
    <w:rsid w:val="006C2C0B"/>
    <w:rsid w:val="006C3DFF"/>
    <w:rsid w:val="006C5707"/>
    <w:rsid w:val="006D1F69"/>
    <w:rsid w:val="006D5EAB"/>
    <w:rsid w:val="006E024A"/>
    <w:rsid w:val="006E2660"/>
    <w:rsid w:val="006F7DE8"/>
    <w:rsid w:val="00712393"/>
    <w:rsid w:val="0071266F"/>
    <w:rsid w:val="007209BB"/>
    <w:rsid w:val="00724B57"/>
    <w:rsid w:val="007458B5"/>
    <w:rsid w:val="00746546"/>
    <w:rsid w:val="007709A7"/>
    <w:rsid w:val="00771B08"/>
    <w:rsid w:val="0077444D"/>
    <w:rsid w:val="00777C14"/>
    <w:rsid w:val="0078083D"/>
    <w:rsid w:val="00780AF5"/>
    <w:rsid w:val="00791C3F"/>
    <w:rsid w:val="00791E3E"/>
    <w:rsid w:val="007A45B5"/>
    <w:rsid w:val="007A5711"/>
    <w:rsid w:val="007A6AAD"/>
    <w:rsid w:val="007B093F"/>
    <w:rsid w:val="007B1D47"/>
    <w:rsid w:val="007C162F"/>
    <w:rsid w:val="007D191A"/>
    <w:rsid w:val="007D20DE"/>
    <w:rsid w:val="007D57F0"/>
    <w:rsid w:val="007E2C9B"/>
    <w:rsid w:val="00806E7A"/>
    <w:rsid w:val="008178DF"/>
    <w:rsid w:val="00825C72"/>
    <w:rsid w:val="008366AA"/>
    <w:rsid w:val="00860562"/>
    <w:rsid w:val="0086185D"/>
    <w:rsid w:val="008729BA"/>
    <w:rsid w:val="00885B02"/>
    <w:rsid w:val="00894D88"/>
    <w:rsid w:val="008A6D85"/>
    <w:rsid w:val="008A702B"/>
    <w:rsid w:val="008B0678"/>
    <w:rsid w:val="008B387C"/>
    <w:rsid w:val="008C1E12"/>
    <w:rsid w:val="008C327F"/>
    <w:rsid w:val="008C4321"/>
    <w:rsid w:val="008D6C87"/>
    <w:rsid w:val="008E0A4B"/>
    <w:rsid w:val="008E178C"/>
    <w:rsid w:val="008E4D49"/>
    <w:rsid w:val="008F01EE"/>
    <w:rsid w:val="009013A0"/>
    <w:rsid w:val="00910617"/>
    <w:rsid w:val="00912846"/>
    <w:rsid w:val="00917589"/>
    <w:rsid w:val="0092351D"/>
    <w:rsid w:val="0094104B"/>
    <w:rsid w:val="00944DC1"/>
    <w:rsid w:val="0099523D"/>
    <w:rsid w:val="00997D8A"/>
    <w:rsid w:val="009B027C"/>
    <w:rsid w:val="009B08C7"/>
    <w:rsid w:val="009D1F0F"/>
    <w:rsid w:val="009D2701"/>
    <w:rsid w:val="009D28C7"/>
    <w:rsid w:val="009E235F"/>
    <w:rsid w:val="009E40C9"/>
    <w:rsid w:val="009E4677"/>
    <w:rsid w:val="009E46E8"/>
    <w:rsid w:val="009F0EA4"/>
    <w:rsid w:val="009F58F0"/>
    <w:rsid w:val="00A06547"/>
    <w:rsid w:val="00A239E5"/>
    <w:rsid w:val="00A2719D"/>
    <w:rsid w:val="00A46082"/>
    <w:rsid w:val="00A4663B"/>
    <w:rsid w:val="00A54BD1"/>
    <w:rsid w:val="00A623E3"/>
    <w:rsid w:val="00A9458D"/>
    <w:rsid w:val="00A96810"/>
    <w:rsid w:val="00AB07C6"/>
    <w:rsid w:val="00AC5D71"/>
    <w:rsid w:val="00AD67D5"/>
    <w:rsid w:val="00AE398E"/>
    <w:rsid w:val="00AF060F"/>
    <w:rsid w:val="00AF3BC7"/>
    <w:rsid w:val="00AF3BE4"/>
    <w:rsid w:val="00AF668C"/>
    <w:rsid w:val="00B07AD8"/>
    <w:rsid w:val="00B07B22"/>
    <w:rsid w:val="00B153A1"/>
    <w:rsid w:val="00B1618A"/>
    <w:rsid w:val="00B25A22"/>
    <w:rsid w:val="00B6483E"/>
    <w:rsid w:val="00B77B96"/>
    <w:rsid w:val="00B8021F"/>
    <w:rsid w:val="00B83989"/>
    <w:rsid w:val="00B85A16"/>
    <w:rsid w:val="00B90587"/>
    <w:rsid w:val="00B9518A"/>
    <w:rsid w:val="00B95B9A"/>
    <w:rsid w:val="00B97534"/>
    <w:rsid w:val="00BA10BF"/>
    <w:rsid w:val="00BA1FDB"/>
    <w:rsid w:val="00BA63AB"/>
    <w:rsid w:val="00BB0FE6"/>
    <w:rsid w:val="00BB1C2D"/>
    <w:rsid w:val="00BB36FF"/>
    <w:rsid w:val="00BB3E5B"/>
    <w:rsid w:val="00BB6272"/>
    <w:rsid w:val="00BB68E2"/>
    <w:rsid w:val="00BC596D"/>
    <w:rsid w:val="00BC5BA8"/>
    <w:rsid w:val="00BD1901"/>
    <w:rsid w:val="00BF153B"/>
    <w:rsid w:val="00BF2A59"/>
    <w:rsid w:val="00BF3683"/>
    <w:rsid w:val="00C039A7"/>
    <w:rsid w:val="00C04DAC"/>
    <w:rsid w:val="00C21DC2"/>
    <w:rsid w:val="00C23D2D"/>
    <w:rsid w:val="00C31B42"/>
    <w:rsid w:val="00C34CAF"/>
    <w:rsid w:val="00C45303"/>
    <w:rsid w:val="00C66016"/>
    <w:rsid w:val="00C74554"/>
    <w:rsid w:val="00C92262"/>
    <w:rsid w:val="00C95846"/>
    <w:rsid w:val="00CA3341"/>
    <w:rsid w:val="00CA4E52"/>
    <w:rsid w:val="00CB3975"/>
    <w:rsid w:val="00CC1E4D"/>
    <w:rsid w:val="00CC5C40"/>
    <w:rsid w:val="00CE44D2"/>
    <w:rsid w:val="00CE4916"/>
    <w:rsid w:val="00CE74D6"/>
    <w:rsid w:val="00CF6515"/>
    <w:rsid w:val="00D01DE9"/>
    <w:rsid w:val="00D06C81"/>
    <w:rsid w:val="00D07194"/>
    <w:rsid w:val="00D218A5"/>
    <w:rsid w:val="00D262C8"/>
    <w:rsid w:val="00D33670"/>
    <w:rsid w:val="00D363A4"/>
    <w:rsid w:val="00D43A6E"/>
    <w:rsid w:val="00D629E2"/>
    <w:rsid w:val="00D8059A"/>
    <w:rsid w:val="00D80F5D"/>
    <w:rsid w:val="00D83B02"/>
    <w:rsid w:val="00D865A9"/>
    <w:rsid w:val="00DB4D07"/>
    <w:rsid w:val="00DC32DE"/>
    <w:rsid w:val="00DC4ED8"/>
    <w:rsid w:val="00DD4EDD"/>
    <w:rsid w:val="00DE1EC1"/>
    <w:rsid w:val="00DE2C48"/>
    <w:rsid w:val="00E04F15"/>
    <w:rsid w:val="00E16B99"/>
    <w:rsid w:val="00E657BB"/>
    <w:rsid w:val="00E70DEB"/>
    <w:rsid w:val="00E72060"/>
    <w:rsid w:val="00E81614"/>
    <w:rsid w:val="00EA1761"/>
    <w:rsid w:val="00EA1FDA"/>
    <w:rsid w:val="00EC473C"/>
    <w:rsid w:val="00EC6774"/>
    <w:rsid w:val="00ED4D5F"/>
    <w:rsid w:val="00EE3D1C"/>
    <w:rsid w:val="00EF2243"/>
    <w:rsid w:val="00EF32BD"/>
    <w:rsid w:val="00F05194"/>
    <w:rsid w:val="00F10158"/>
    <w:rsid w:val="00F176FF"/>
    <w:rsid w:val="00F2248C"/>
    <w:rsid w:val="00F420CE"/>
    <w:rsid w:val="00F52524"/>
    <w:rsid w:val="00F719B1"/>
    <w:rsid w:val="00F73A12"/>
    <w:rsid w:val="00FA0DD0"/>
    <w:rsid w:val="00FB545C"/>
    <w:rsid w:val="00FB7982"/>
    <w:rsid w:val="00FC2C55"/>
    <w:rsid w:val="00FD0374"/>
    <w:rsid w:val="00FF1B15"/>
    <w:rsid w:val="00FF669A"/>
    <w:rsid w:val="00FF6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96ADE8"/>
  <w15:chartTrackingRefBased/>
  <w15:docId w15:val="{D4DCBC79-C113-45F9-955E-3A2D50E1F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7CC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0C4D48"/>
    <w:pPr>
      <w:keepNext/>
      <w:keepLines/>
      <w:widowControl/>
      <w:wordWrap/>
      <w:autoSpaceDE/>
      <w:autoSpaceDN/>
      <w:spacing w:after="0" w:line="480" w:lineRule="auto"/>
      <w:jc w:val="left"/>
      <w:outlineLvl w:val="0"/>
    </w:pPr>
    <w:rPr>
      <w:rFonts w:ascii="Times New Roman" w:eastAsia="바탕" w:hAnsi="Times New Roman" w:cstheme="majorBidi"/>
      <w:b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4D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C4D48"/>
  </w:style>
  <w:style w:type="paragraph" w:styleId="a4">
    <w:name w:val="footer"/>
    <w:basedOn w:val="a"/>
    <w:link w:val="Char0"/>
    <w:uiPriority w:val="99"/>
    <w:unhideWhenUsed/>
    <w:rsid w:val="000C4D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C4D48"/>
  </w:style>
  <w:style w:type="character" w:customStyle="1" w:styleId="1Char">
    <w:name w:val="제목 1 Char"/>
    <w:basedOn w:val="a0"/>
    <w:link w:val="1"/>
    <w:uiPriority w:val="9"/>
    <w:rsid w:val="000C4D48"/>
    <w:rPr>
      <w:rFonts w:ascii="Times New Roman" w:eastAsia="바탕" w:hAnsi="Times New Roman" w:cstheme="majorBidi"/>
      <w:b/>
      <w:sz w:val="24"/>
      <w:szCs w:val="24"/>
      <w:lang w:eastAsia="en-US"/>
    </w:rPr>
  </w:style>
  <w:style w:type="paragraph" w:styleId="a5">
    <w:name w:val="List Paragraph"/>
    <w:basedOn w:val="a"/>
    <w:uiPriority w:val="34"/>
    <w:qFormat/>
    <w:rsid w:val="000C4D48"/>
    <w:pPr>
      <w:ind w:leftChars="400" w:left="800"/>
    </w:pPr>
  </w:style>
  <w:style w:type="character" w:styleId="a6">
    <w:name w:val="Hyperlink"/>
    <w:basedOn w:val="a0"/>
    <w:uiPriority w:val="99"/>
    <w:unhideWhenUsed/>
    <w:rsid w:val="000C4D48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Char"/>
    <w:rsid w:val="000C4D4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C4D48"/>
    <w:rPr>
      <w:rFonts w:ascii="맑은 고딕" w:eastAsia="맑은 고딕" w:hAnsi="맑은 고딕"/>
      <w:noProof/>
    </w:rPr>
  </w:style>
  <w:style w:type="paragraph" w:customStyle="1" w:styleId="EndNoteBibliographyTitle">
    <w:name w:val="EndNote Bibliography Title"/>
    <w:basedOn w:val="a"/>
    <w:link w:val="EndNoteBibliographyTitleChar"/>
    <w:rsid w:val="0060188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0188D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081700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081700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08170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08170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081700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08170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81700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036F4B"/>
    <w:pPr>
      <w:spacing w:after="0" w:line="240" w:lineRule="auto"/>
      <w:jc w:val="left"/>
    </w:pPr>
  </w:style>
  <w:style w:type="character" w:styleId="ac">
    <w:name w:val="FollowedHyperlink"/>
    <w:basedOn w:val="a0"/>
    <w:uiPriority w:val="99"/>
    <w:semiHidden/>
    <w:unhideWhenUsed/>
    <w:rsid w:val="00C23D2D"/>
    <w:rPr>
      <w:color w:val="954F72" w:themeColor="followed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B14F8"/>
    <w:rPr>
      <w:color w:val="605E5C"/>
      <w:shd w:val="clear" w:color="auto" w:fill="E1DFDD"/>
    </w:rPr>
  </w:style>
  <w:style w:type="paragraph" w:styleId="ad">
    <w:name w:val="No Spacing"/>
    <w:uiPriority w:val="1"/>
    <w:qFormat/>
    <w:rsid w:val="00FD0374"/>
    <w:pPr>
      <w:widowControl w:val="0"/>
      <w:wordWrap w:val="0"/>
      <w:autoSpaceDE w:val="0"/>
      <w:autoSpaceDN w:val="0"/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05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2867C-DC05-4355-BDFC-FD932CE438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장진원(내과부)</dc:creator>
  <cp:lastModifiedBy>정다현(내과학교실)</cp:lastModifiedBy>
  <cp:revision>3</cp:revision>
  <dcterms:created xsi:type="dcterms:W3CDTF">2022-01-06T07:24:00Z</dcterms:created>
  <dcterms:modified xsi:type="dcterms:W3CDTF">2022-01-06T07:25:00Z</dcterms:modified>
</cp:coreProperties>
</file>